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EABA8" w14:textId="77777777" w:rsidR="00265A49" w:rsidRDefault="00265A49" w:rsidP="00265A49">
      <w:pPr>
        <w:spacing w:line="480" w:lineRule="auto"/>
        <w:rPr>
          <w:b/>
          <w:kern w:val="24"/>
        </w:rPr>
      </w:pPr>
      <w:r w:rsidRPr="001B64B1">
        <w:rPr>
          <w:b/>
          <w:kern w:val="24"/>
        </w:rPr>
        <w:t>Supplementary Information</w:t>
      </w:r>
    </w:p>
    <w:p w14:paraId="683C1E13" w14:textId="56A52819" w:rsidR="00265A49" w:rsidRDefault="00265A49" w:rsidP="00265A49">
      <w:pPr>
        <w:rPr>
          <w:rFonts w:eastAsia="Times New Roman"/>
        </w:rPr>
      </w:pPr>
      <w:r w:rsidRPr="001B64B1">
        <w:rPr>
          <w:rFonts w:eastAsia="Times New Roman"/>
          <w:b/>
          <w:bCs/>
        </w:rPr>
        <w:t xml:space="preserve">Table S1. </w:t>
      </w:r>
      <w:r w:rsidRPr="001B64B1">
        <w:rPr>
          <w:rFonts w:eastAsia="Times New Roman"/>
          <w:bCs/>
        </w:rPr>
        <w:t>M</w:t>
      </w:r>
      <w:r w:rsidRPr="001B64B1">
        <w:rPr>
          <w:rFonts w:eastAsia="Times New Roman"/>
        </w:rPr>
        <w:t xml:space="preserve">odel selection results. Predictors were sequentially removed </w:t>
      </w:r>
      <w:r>
        <w:rPr>
          <w:rFonts w:eastAsia="Times New Roman"/>
        </w:rPr>
        <w:t>so that the AIC for the most parsimonious model was not more than 2 units greater than the lowest AIC value observed across the candidate set</w:t>
      </w:r>
      <w:r w:rsidRPr="001B64B1">
        <w:rPr>
          <w:rFonts w:eastAsia="Times New Roman"/>
        </w:rPr>
        <w:t>. Interactions between lake and continuous predictors</w:t>
      </w:r>
      <w:r>
        <w:rPr>
          <w:rFonts w:eastAsia="Times New Roman"/>
        </w:rPr>
        <w:t xml:space="preserve"> are</w:t>
      </w:r>
      <w:r w:rsidRPr="001B64B1">
        <w:rPr>
          <w:rFonts w:eastAsia="Times New Roman"/>
        </w:rPr>
        <w:t xml:space="preserve"> indicated by a colon (:). All models included </w:t>
      </w:r>
      <w:proofErr w:type="spellStart"/>
      <w:r w:rsidRPr="001B64B1">
        <w:rPr>
          <w:rFonts w:eastAsia="Times New Roman"/>
        </w:rPr>
        <w:t>mesocosm</w:t>
      </w:r>
      <w:proofErr w:type="spellEnd"/>
      <w:r w:rsidRPr="001B64B1">
        <w:rPr>
          <w:rFonts w:eastAsia="Times New Roman"/>
        </w:rPr>
        <w:t xml:space="preserve"> id</w:t>
      </w:r>
      <w:r w:rsidR="00010CAF">
        <w:rPr>
          <w:rFonts w:eastAsia="Times New Roman"/>
        </w:rPr>
        <w:t xml:space="preserve"> and </w:t>
      </w:r>
      <w:r w:rsidRPr="001B64B1">
        <w:rPr>
          <w:rFonts w:eastAsia="Times New Roman"/>
        </w:rPr>
        <w:t>blocking row as random effects</w:t>
      </w:r>
      <w:r w:rsidR="00010CAF">
        <w:rPr>
          <w:rFonts w:eastAsia="Times New Roman"/>
        </w:rPr>
        <w:t xml:space="preserve">, and </w:t>
      </w:r>
      <w:r w:rsidR="00010CAF" w:rsidRPr="001B64B1">
        <w:rPr>
          <w:rFonts w:eastAsia="Times New Roman"/>
        </w:rPr>
        <w:t>blocking bay and sampling month</w:t>
      </w:r>
      <w:r w:rsidR="00010CAF">
        <w:rPr>
          <w:rFonts w:eastAsia="Times New Roman"/>
        </w:rPr>
        <w:t xml:space="preserve"> as fixed effects</w:t>
      </w:r>
      <w:r w:rsidRPr="001B64B1">
        <w:rPr>
          <w:rFonts w:eastAsia="Times New Roman"/>
        </w:rPr>
        <w:t xml:space="preserve">. </w:t>
      </w:r>
      <w:r>
        <w:rPr>
          <w:rFonts w:eastAsia="Times New Roman"/>
        </w:rPr>
        <w:t xml:space="preserve">Minus signs denote variables that were progressively removed from the full model. </w:t>
      </w:r>
      <w:r w:rsidRPr="001B64B1">
        <w:rPr>
          <w:rFonts w:eastAsia="Times New Roman"/>
        </w:rPr>
        <w:t xml:space="preserve">Where only the fully saturated model is reported, </w:t>
      </w:r>
      <w:r>
        <w:rPr>
          <w:rFonts w:eastAsia="Times New Roman"/>
        </w:rPr>
        <w:t>any</w:t>
      </w:r>
      <w:r w:rsidRPr="001B64B1">
        <w:rPr>
          <w:rFonts w:eastAsia="Times New Roman"/>
        </w:rPr>
        <w:t xml:space="preserve"> dropped parameter</w:t>
      </w:r>
      <w:r>
        <w:rPr>
          <w:rFonts w:eastAsia="Times New Roman"/>
        </w:rPr>
        <w:t xml:space="preserve"> increased</w:t>
      </w:r>
      <w:r w:rsidRPr="001B64B1">
        <w:rPr>
          <w:rFonts w:eastAsia="Times New Roman"/>
        </w:rPr>
        <w:t xml:space="preserve"> the AIC value by </w:t>
      </w:r>
      <w:r w:rsidRPr="001B64B1">
        <w:rPr>
          <w:rFonts w:eastAsia="Times New Roman"/>
          <w:u w:val="single"/>
        </w:rPr>
        <w:t>&gt;</w:t>
      </w:r>
      <w:r w:rsidRPr="001B64B1">
        <w:rPr>
          <w:rFonts w:eastAsia="Times New Roman"/>
        </w:rPr>
        <w:t>2.</w:t>
      </w:r>
    </w:p>
    <w:p w14:paraId="655ABB22" w14:textId="77777777" w:rsidR="00265A49" w:rsidRPr="00CF5F8A" w:rsidRDefault="00265A49" w:rsidP="00265A49"/>
    <w:tbl>
      <w:tblPr>
        <w:tblW w:w="9142" w:type="dxa"/>
        <w:tblInd w:w="108" w:type="dxa"/>
        <w:tblLook w:val="04A0" w:firstRow="1" w:lastRow="0" w:firstColumn="1" w:lastColumn="0" w:noHBand="0" w:noVBand="1"/>
      </w:tblPr>
      <w:tblGrid>
        <w:gridCol w:w="1790"/>
        <w:gridCol w:w="4260"/>
        <w:gridCol w:w="3092"/>
      </w:tblGrid>
      <w:tr w:rsidR="00265A49" w14:paraId="7BE19A2E" w14:textId="77777777" w:rsidTr="00281F7B">
        <w:trPr>
          <w:trHeight w:val="340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E755" w14:textId="77777777" w:rsidR="00265A49" w:rsidRDefault="00265A49" w:rsidP="00281F7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9BDF" w14:textId="77777777" w:rsidR="00265A49" w:rsidRDefault="00265A49" w:rsidP="00281F7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7461" w14:textId="77777777" w:rsidR="00265A49" w:rsidRDefault="00265A49" w:rsidP="00281F7B">
            <w:pPr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Symbol" w:eastAsia="Times New Roman" w:hAnsi="Symbol"/>
                <w:b/>
                <w:bCs/>
                <w:color w:val="000000"/>
              </w:rPr>
              <w:sym w:font="Symbol" w:char="0044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1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9"/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</w:tr>
      <w:tr w:rsidR="00265A49" w14:paraId="1EB0D9C6" w14:textId="77777777" w:rsidTr="00281F7B">
        <w:trPr>
          <w:trHeight w:val="320"/>
        </w:trPr>
        <w:tc>
          <w:tcPr>
            <w:tcW w:w="9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DAF6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P predictors:  SUVA + HIX + DOC + pH + TDP + TDN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SUVA:lake</w:t>
            </w:r>
            <w:proofErr w:type="spellEnd"/>
          </w:p>
        </w:tc>
      </w:tr>
      <w:tr w:rsidR="00265A49" w14:paraId="4049C36B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4292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mo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930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7DE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5A49" w14:paraId="59DEF3DC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C8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7E0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29F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</w:tr>
      <w:tr w:rsidR="00265A49" w14:paraId="18843E6B" w14:textId="77777777" w:rsidTr="00281F7B">
        <w:trPr>
          <w:trHeight w:val="3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E4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78F1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0E3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</w:tr>
      <w:tr w:rsidR="00265A49" w14:paraId="24B45EB7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3C34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6C9B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6EB8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</w:tr>
      <w:tr w:rsidR="00265A49" w14:paraId="0B4E4F13" w14:textId="77777777" w:rsidTr="00281F7B">
        <w:trPr>
          <w:trHeight w:val="340"/>
        </w:trPr>
        <w:tc>
          <w:tcPr>
            <w:tcW w:w="9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4C1A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inal BP predictors:  DOC + pH + SUVA + HIX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</w:p>
        </w:tc>
      </w:tr>
      <w:tr w:rsidR="00265A49" w14:paraId="0F3E1327" w14:textId="77777777" w:rsidTr="00281F7B">
        <w:trPr>
          <w:trHeight w:val="340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4645" w14:textId="77777777" w:rsidR="00265A49" w:rsidRDefault="00265A49" w:rsidP="00281F7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B203" w14:textId="77777777" w:rsidR="00265A49" w:rsidRDefault="00265A49" w:rsidP="00281F7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FAF9" w14:textId="77777777" w:rsidR="00265A49" w:rsidRDefault="00265A49" w:rsidP="00281F7B">
            <w:pPr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Symbol" w:eastAsia="Times New Roman" w:hAnsi="Symbol"/>
                <w:b/>
                <w:bCs/>
                <w:color w:val="000000"/>
              </w:rPr>
              <w:sym w:font="Symbol" w:char="0044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1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9"/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</w:tr>
      <w:tr w:rsidR="00265A49" w14:paraId="2B5BE933" w14:textId="77777777" w:rsidTr="00281F7B">
        <w:trPr>
          <w:trHeight w:val="320"/>
        </w:trPr>
        <w:tc>
          <w:tcPr>
            <w:tcW w:w="9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79D6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xidase predictors: SUVA + HIX + DOC + TDN + TDP + pH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</w:p>
        </w:tc>
      </w:tr>
      <w:tr w:rsidR="00265A49" w14:paraId="4D13686A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6EF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mo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44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DD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5A49" w14:paraId="7F37D1C7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1A5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A0A9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7D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</w:tr>
      <w:tr w:rsidR="00265A49" w14:paraId="5756BE95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B502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EF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1C4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</w:tr>
      <w:tr w:rsidR="00265A49" w14:paraId="13DD42BF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46ED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DO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C20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18EE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</w:tr>
      <w:tr w:rsidR="00265A49" w14:paraId="7D5DDE4B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C86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50E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828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265A49" w14:paraId="6668E8FE" w14:textId="77777777" w:rsidTr="00281F7B">
        <w:trPr>
          <w:trHeight w:val="340"/>
        </w:trPr>
        <w:tc>
          <w:tcPr>
            <w:tcW w:w="9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CE52" w14:textId="05D3D3DB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inal </w:t>
            </w:r>
            <w:r w:rsidR="000A59B1">
              <w:rPr>
                <w:rFonts w:eastAsia="Times New Roman"/>
                <w:color w:val="000000"/>
              </w:rPr>
              <w:t>o</w:t>
            </w:r>
            <w:r>
              <w:rPr>
                <w:rFonts w:eastAsia="Times New Roman"/>
                <w:color w:val="000000"/>
              </w:rPr>
              <w:t xml:space="preserve">xidase predictors: TDP + pH + SUVA+ HIX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265A49" w14:paraId="559D1E39" w14:textId="77777777" w:rsidTr="00281F7B">
        <w:trPr>
          <w:trHeight w:val="340"/>
        </w:trPr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43DE" w14:textId="77777777" w:rsidR="00265A49" w:rsidRDefault="00265A49" w:rsidP="00281F7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9590" w14:textId="77777777" w:rsidR="00265A49" w:rsidRDefault="00265A49" w:rsidP="00281F7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3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56BB" w14:textId="77777777" w:rsidR="00265A49" w:rsidRDefault="00265A49" w:rsidP="00281F7B">
            <w:pPr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Symbol" w:eastAsia="Times New Roman" w:hAnsi="Symbol"/>
                <w:b/>
                <w:bCs/>
                <w:color w:val="000000"/>
              </w:rPr>
              <w:sym w:font="Symbol" w:char="0044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1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9"/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</w:tr>
      <w:tr w:rsidR="00265A49" w14:paraId="394462E5" w14:textId="77777777" w:rsidTr="00281F7B">
        <w:trPr>
          <w:trHeight w:val="320"/>
        </w:trPr>
        <w:tc>
          <w:tcPr>
            <w:tcW w:w="9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14B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ydrolase predictors: SUVA + HIX + DOC + TDN + TDP + pH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SUVA:lake</w:t>
            </w:r>
            <w:proofErr w:type="spellEnd"/>
          </w:p>
        </w:tc>
      </w:tr>
      <w:tr w:rsidR="00265A49" w14:paraId="17D44E32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AF5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mo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429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63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5A49" w14:paraId="2E78BDD3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DD2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49F9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904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</w:tr>
      <w:tr w:rsidR="00265A49" w14:paraId="6A5EDB18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0CCF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5424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4F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</w:t>
            </w:r>
          </w:p>
        </w:tc>
      </w:tr>
      <w:tr w:rsidR="00265A49" w14:paraId="1C455FF8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26B9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HIX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C79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82EB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</w:tr>
      <w:tr w:rsidR="00265A49" w14:paraId="53F278FF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478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BF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BD3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 w:rsidR="00265A49" w14:paraId="395F4762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315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DO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B4F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1E8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</w:t>
            </w:r>
          </w:p>
        </w:tc>
      </w:tr>
      <w:tr w:rsidR="00265A49" w14:paraId="6812B4AF" w14:textId="77777777" w:rsidTr="00281F7B">
        <w:trPr>
          <w:trHeight w:val="340"/>
        </w:trPr>
        <w:tc>
          <w:tcPr>
            <w:tcW w:w="9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5DBC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inal hydrolase predictors: SUVA + TDN + pH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265A49" w14:paraId="431D8604" w14:textId="77777777" w:rsidTr="00281F7B">
        <w:trPr>
          <w:trHeight w:val="340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910A" w14:textId="77777777" w:rsidR="00265A49" w:rsidRDefault="00265A49" w:rsidP="00281F7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02F4" w14:textId="77777777" w:rsidR="00265A49" w:rsidRDefault="00265A49" w:rsidP="00281F7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07B5" w14:textId="77777777" w:rsidR="00265A49" w:rsidRDefault="00265A49" w:rsidP="00281F7B">
            <w:pPr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Symbol" w:eastAsia="Times New Roman" w:hAnsi="Symbol"/>
                <w:b/>
                <w:bCs/>
                <w:color w:val="000000"/>
              </w:rPr>
              <w:sym w:font="Symbol" w:char="0044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1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9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3"/>
            </w:r>
          </w:p>
        </w:tc>
      </w:tr>
      <w:tr w:rsidR="00265A49" w14:paraId="6787BC23" w14:textId="77777777" w:rsidTr="00281F7B">
        <w:trPr>
          <w:trHeight w:val="320"/>
        </w:trPr>
        <w:tc>
          <w:tcPr>
            <w:tcW w:w="9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A6F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hosphatase predictors: SUVA + HIX + DOC + TDN + TDP + pH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SUVA:lake</w:t>
            </w:r>
            <w:proofErr w:type="spellEnd"/>
          </w:p>
        </w:tc>
      </w:tr>
      <w:tr w:rsidR="00265A49" w14:paraId="5AF2BE06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66C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Full mo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B2C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CF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5A49" w14:paraId="33AA904C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CB6A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62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7FEE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</w:tr>
      <w:tr w:rsidR="00265A49" w14:paraId="4D34995B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8E59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4E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9DB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</w:tr>
      <w:tr w:rsidR="00265A49" w14:paraId="3588173B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6E1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p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93C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9A9C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</w:t>
            </w:r>
          </w:p>
        </w:tc>
      </w:tr>
      <w:tr w:rsidR="00265A49" w14:paraId="5DDA6DDA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13F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DC8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89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</w:tr>
      <w:tr w:rsidR="00265A49" w14:paraId="5105AC6E" w14:textId="77777777" w:rsidTr="00281F7B">
        <w:trPr>
          <w:trHeight w:val="35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4E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850C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D4E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</w:t>
            </w:r>
          </w:p>
        </w:tc>
      </w:tr>
      <w:tr w:rsidR="00265A49" w14:paraId="47329025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D8F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6AB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555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</w:t>
            </w:r>
          </w:p>
        </w:tc>
      </w:tr>
      <w:tr w:rsidR="00265A49" w14:paraId="15D1A66A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B56D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SUV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1C9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DE30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</w:tr>
      <w:tr w:rsidR="00265A49" w14:paraId="021F9E3D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F538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HIX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2E78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BC9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0.1</w:t>
            </w:r>
          </w:p>
        </w:tc>
      </w:tr>
      <w:tr w:rsidR="00265A49" w14:paraId="5BC41696" w14:textId="77777777" w:rsidTr="00281F7B">
        <w:trPr>
          <w:trHeight w:val="340"/>
        </w:trPr>
        <w:tc>
          <w:tcPr>
            <w:tcW w:w="6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22D" w14:textId="407FB0BE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inal phosphate </w:t>
            </w:r>
            <w:r w:rsidR="00BD220F">
              <w:rPr>
                <w:rFonts w:eastAsia="Times New Roman"/>
                <w:color w:val="000000"/>
              </w:rPr>
              <w:t>predictors: DOC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9BA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</w:p>
        </w:tc>
      </w:tr>
      <w:tr w:rsidR="00265A49" w14:paraId="4DADEBD0" w14:textId="77777777" w:rsidTr="00281F7B">
        <w:trPr>
          <w:trHeight w:val="340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5110" w14:textId="77777777" w:rsidR="00265A49" w:rsidRDefault="00265A49" w:rsidP="00281F7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7ABF" w14:textId="77777777" w:rsidR="00265A49" w:rsidRDefault="00265A49" w:rsidP="00281F7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EA79" w14:textId="77777777" w:rsidR="00265A49" w:rsidRDefault="00265A49" w:rsidP="00281F7B">
            <w:pPr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Symbol" w:eastAsia="Times New Roman" w:hAnsi="Symbol"/>
                <w:b/>
                <w:bCs/>
                <w:color w:val="000000"/>
              </w:rPr>
              <w:sym w:font="Symbol" w:char="0044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1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9"/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</w:tr>
      <w:tr w:rsidR="00265A49" w14:paraId="3D012849" w14:textId="77777777" w:rsidTr="00281F7B">
        <w:trPr>
          <w:trHeight w:val="320"/>
        </w:trPr>
        <w:tc>
          <w:tcPr>
            <w:tcW w:w="9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BD2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ucine predictors: SUVA + HIX + DOC + TDN + pH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</w:p>
        </w:tc>
      </w:tr>
      <w:tr w:rsidR="00265A49" w14:paraId="27914BF8" w14:textId="77777777" w:rsidTr="00281F7B">
        <w:trPr>
          <w:trHeight w:val="35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5FEB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mo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ADB0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164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5A49" w14:paraId="74E47958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FA4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230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A5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</w:t>
            </w:r>
          </w:p>
        </w:tc>
      </w:tr>
      <w:tr w:rsidR="00265A49" w14:paraId="5700FD28" w14:textId="77777777" w:rsidTr="00281F7B">
        <w:trPr>
          <w:trHeight w:val="36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894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07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ABC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</w:t>
            </w:r>
          </w:p>
        </w:tc>
      </w:tr>
      <w:tr w:rsidR="00265A49" w14:paraId="25ED55FF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BFB8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p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EE08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69DE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</w:tr>
      <w:tr w:rsidR="00265A49" w14:paraId="587F7EF7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424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FE0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9721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</w:t>
            </w:r>
          </w:p>
        </w:tc>
      </w:tr>
      <w:tr w:rsidR="00265A49" w14:paraId="1AEB3D7A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A97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FF80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1DE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</w:t>
            </w:r>
          </w:p>
        </w:tc>
      </w:tr>
      <w:tr w:rsidR="00265A49" w14:paraId="4A40318E" w14:textId="77777777" w:rsidTr="00281F7B">
        <w:trPr>
          <w:trHeight w:val="35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40C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DO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B913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A24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</w:t>
            </w:r>
          </w:p>
        </w:tc>
      </w:tr>
      <w:tr w:rsidR="00265A49" w14:paraId="64FB64E8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038F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SUV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38CD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DE9F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</w:t>
            </w:r>
          </w:p>
        </w:tc>
      </w:tr>
      <w:tr w:rsidR="00265A49" w14:paraId="42308C72" w14:textId="77777777" w:rsidTr="00281F7B">
        <w:trPr>
          <w:trHeight w:val="340"/>
        </w:trPr>
        <w:tc>
          <w:tcPr>
            <w:tcW w:w="6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EBF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inal leucine predictors: </w:t>
            </w:r>
            <w:proofErr w:type="gramStart"/>
            <w:r>
              <w:rPr>
                <w:rFonts w:eastAsia="Times New Roman"/>
                <w:color w:val="000000"/>
              </w:rPr>
              <w:t>HIX  +</w:t>
            </w:r>
            <w:proofErr w:type="gramEnd"/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6F89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</w:p>
        </w:tc>
      </w:tr>
      <w:tr w:rsidR="00265A49" w14:paraId="637F9846" w14:textId="77777777" w:rsidTr="00281F7B">
        <w:trPr>
          <w:trHeight w:val="340"/>
        </w:trPr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DBA9" w14:textId="77777777" w:rsidR="00265A49" w:rsidRDefault="00265A49" w:rsidP="00281F7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D1F7" w14:textId="77777777" w:rsidR="00265A49" w:rsidRDefault="00265A49" w:rsidP="00281F7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parameters</w:t>
            </w:r>
          </w:p>
        </w:tc>
        <w:tc>
          <w:tcPr>
            <w:tcW w:w="3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B5F6" w14:textId="77777777" w:rsidR="00265A49" w:rsidRDefault="00265A49" w:rsidP="00281F7B">
            <w:pPr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Symbol" w:eastAsia="Times New Roman" w:hAnsi="Symbol"/>
                <w:b/>
                <w:bCs/>
                <w:color w:val="000000"/>
              </w:rPr>
              <w:sym w:font="Symbol" w:char="0044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1"/>
            </w:r>
            <w:r>
              <w:rPr>
                <w:rFonts w:eastAsia="Times New Roman"/>
                <w:b/>
                <w:bCs/>
                <w:color w:val="000000"/>
              </w:rPr>
              <w:sym w:font="Symbol" w:char="0049"/>
            </w: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</w:tr>
      <w:tr w:rsidR="00265A49" w14:paraId="26EFF890" w14:textId="77777777" w:rsidTr="00281F7B">
        <w:trPr>
          <w:trHeight w:val="320"/>
        </w:trPr>
        <w:tc>
          <w:tcPr>
            <w:tcW w:w="91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A3A7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2 predictors: BP+ SUVA + HIX + DOC + TDN + TDP + pH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BP:lake</w:t>
            </w:r>
            <w:proofErr w:type="spellEnd"/>
          </w:p>
        </w:tc>
      </w:tr>
      <w:tr w:rsidR="00265A49" w14:paraId="33915A70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7D4F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2719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D6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</w:t>
            </w:r>
          </w:p>
        </w:tc>
      </w:tr>
      <w:tr w:rsidR="00265A49" w14:paraId="1B3282AE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FF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D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F42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FD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</w:tr>
      <w:tr w:rsidR="00265A49" w14:paraId="2098B08D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EC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HIX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D9E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F1C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</w:tr>
      <w:tr w:rsidR="00265A49" w14:paraId="5C8016EE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0B9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HIX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85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786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</w:t>
            </w:r>
          </w:p>
        </w:tc>
      </w:tr>
      <w:tr w:rsidR="00265A49" w14:paraId="36472E55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DD7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p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1B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77F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</w:tr>
      <w:tr w:rsidR="00265A49" w14:paraId="15CAA6E2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962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SUVA:lake</w:t>
            </w:r>
            <w:proofErr w:type="spellEnd"/>
            <w:proofErr w:type="gramEnd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1E2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98C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  <w:tr w:rsidR="00265A49" w14:paraId="5CEC9AD1" w14:textId="77777777" w:rsidTr="00281F7B">
        <w:trPr>
          <w:trHeight w:val="32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EBDE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SUV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6D3A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3225" w14:textId="77777777" w:rsidR="00265A49" w:rsidRDefault="00265A49" w:rsidP="00281F7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  <w:tr w:rsidR="00265A49" w14:paraId="166CE792" w14:textId="77777777" w:rsidTr="00281F7B">
        <w:trPr>
          <w:trHeight w:val="340"/>
        </w:trPr>
        <w:tc>
          <w:tcPr>
            <w:tcW w:w="91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3AE9" w14:textId="77777777" w:rsidR="00265A49" w:rsidRDefault="00265A49" w:rsidP="00281F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inal CO2 predictors: BP+ DOC + </w:t>
            </w:r>
            <w:proofErr w:type="spellStart"/>
            <w:proofErr w:type="gramStart"/>
            <w:r>
              <w:rPr>
                <w:rFonts w:eastAsia="Times New Roman"/>
                <w:color w:val="000000"/>
              </w:rPr>
              <w:t>BP:lake</w:t>
            </w:r>
            <w:proofErr w:type="spellEnd"/>
            <w:proofErr w:type="gramEnd"/>
            <w:r>
              <w:rPr>
                <w:rFonts w:eastAsia="Times New Roman"/>
                <w:color w:val="000000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</w:rPr>
              <w:t>DOC:lake</w:t>
            </w:r>
            <w:proofErr w:type="spellEnd"/>
          </w:p>
        </w:tc>
      </w:tr>
    </w:tbl>
    <w:p w14:paraId="6AFC874E" w14:textId="77777777" w:rsidR="00265A49" w:rsidRDefault="00265A49" w:rsidP="00265A49"/>
    <w:p w14:paraId="74DFAF2C" w14:textId="77777777" w:rsidR="00265A49" w:rsidRDefault="00265A49" w:rsidP="00265A49">
      <w:pPr>
        <w:rPr>
          <w:rFonts w:eastAsia="Times New Roman"/>
          <w:b/>
          <w:bCs/>
        </w:rPr>
        <w:sectPr w:rsidR="00265A49" w:rsidSect="00353C2F">
          <w:headerReference w:type="even" r:id="rId7"/>
          <w:head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4450244B" w14:textId="77777777" w:rsidR="00265A49" w:rsidRDefault="00265A49" w:rsidP="00265A49">
      <w:pPr>
        <w:rPr>
          <w:rFonts w:eastAsia="Times New Roman"/>
        </w:rPr>
      </w:pPr>
      <w:r w:rsidRPr="001B64B1">
        <w:rPr>
          <w:rFonts w:eastAsia="Times New Roman"/>
          <w:b/>
          <w:bCs/>
        </w:rPr>
        <w:lastRenderedPageBreak/>
        <w:t xml:space="preserve">Table S2. </w:t>
      </w:r>
      <w:r w:rsidRPr="001B64B1">
        <w:rPr>
          <w:rFonts w:eastAsia="Times New Roman"/>
        </w:rPr>
        <w:t xml:space="preserve">Effect sizes, </w:t>
      </w:r>
      <w:r w:rsidRPr="001B64B1">
        <w:rPr>
          <w:rFonts w:eastAsia="Times New Roman"/>
          <w:i/>
          <w:iCs/>
        </w:rPr>
        <w:t>t</w:t>
      </w:r>
      <w:r w:rsidRPr="001B64B1">
        <w:rPr>
          <w:rFonts w:eastAsia="Times New Roman"/>
        </w:rPr>
        <w:t xml:space="preserve"> values, degrees of freedom (</w:t>
      </w:r>
      <w:proofErr w:type="spellStart"/>
      <w:r w:rsidRPr="001B64B1">
        <w:rPr>
          <w:rFonts w:eastAsia="Times New Roman"/>
        </w:rPr>
        <w:t>df</w:t>
      </w:r>
      <w:proofErr w:type="spellEnd"/>
      <w:r w:rsidRPr="001B64B1">
        <w:rPr>
          <w:rFonts w:eastAsia="Times New Roman"/>
        </w:rPr>
        <w:t xml:space="preserve">) and </w:t>
      </w:r>
      <w:r w:rsidRPr="001B64B1">
        <w:rPr>
          <w:rFonts w:eastAsia="Times New Roman"/>
          <w:i/>
          <w:iCs/>
        </w:rPr>
        <w:t xml:space="preserve">p </w:t>
      </w:r>
      <w:r w:rsidRPr="001B64B1">
        <w:rPr>
          <w:rFonts w:eastAsia="Times New Roman"/>
        </w:rPr>
        <w:t xml:space="preserve">values for best-supported models. Interactions between continuous predictors and lake </w:t>
      </w:r>
      <w:r>
        <w:rPr>
          <w:rFonts w:eastAsia="Times New Roman"/>
        </w:rPr>
        <w:t>are</w:t>
      </w:r>
      <w:r w:rsidRPr="001B64B1">
        <w:rPr>
          <w:rFonts w:eastAsia="Times New Roman"/>
        </w:rPr>
        <w:t xml:space="preserve"> indicated by a colon (:). Predictors </w:t>
      </w:r>
      <w:r>
        <w:rPr>
          <w:rFonts w:eastAsia="Times New Roman"/>
        </w:rPr>
        <w:t>that</w:t>
      </w:r>
      <w:r w:rsidRPr="001B64B1">
        <w:rPr>
          <w:rFonts w:eastAsia="Times New Roman"/>
        </w:rPr>
        <w:t xml:space="preserve"> differ in response by lake are indicated by a colon (:) and either “Dark” or “Clear” to specify the absolute response. </w:t>
      </w:r>
      <w:r>
        <w:rPr>
          <w:rFonts w:eastAsia="Times New Roman"/>
        </w:rPr>
        <w:t xml:space="preserve">Degrees of freedom vary for predictors within a model due to a correction for unequal variances. Bolded </w:t>
      </w:r>
      <w:r>
        <w:rPr>
          <w:rFonts w:eastAsia="Times New Roman"/>
          <w:i/>
        </w:rPr>
        <w:t>p</w:t>
      </w:r>
      <w:r>
        <w:rPr>
          <w:rFonts w:eastAsia="Times New Roman"/>
        </w:rPr>
        <w:t xml:space="preserve"> values for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 xml:space="preserve">predictors indicate significant effects. </w:t>
      </w:r>
    </w:p>
    <w:p w14:paraId="518D2E15" w14:textId="77777777" w:rsidR="00265A49" w:rsidRPr="001B64B1" w:rsidRDefault="00265A49" w:rsidP="00265A49"/>
    <w:tbl>
      <w:tblPr>
        <w:tblW w:w="9143" w:type="dxa"/>
        <w:tblLook w:val="04A0" w:firstRow="1" w:lastRow="0" w:firstColumn="1" w:lastColumn="0" w:noHBand="0" w:noVBand="1"/>
      </w:tblPr>
      <w:tblGrid>
        <w:gridCol w:w="2512"/>
        <w:gridCol w:w="1629"/>
        <w:gridCol w:w="2122"/>
        <w:gridCol w:w="1092"/>
        <w:gridCol w:w="895"/>
        <w:gridCol w:w="893"/>
      </w:tblGrid>
      <w:tr w:rsidR="00265A49" w:rsidRPr="001B64B1" w14:paraId="66438522" w14:textId="77777777" w:rsidTr="00EA09DE">
        <w:trPr>
          <w:trHeight w:val="593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B77E" w14:textId="77777777" w:rsidR="00265A49" w:rsidRPr="001B64B1" w:rsidRDefault="00265A49" w:rsidP="00281F7B">
            <w:pPr>
              <w:rPr>
                <w:rFonts w:eastAsia="Times New Roman"/>
                <w:b/>
                <w:bCs/>
              </w:rPr>
            </w:pPr>
            <w:r w:rsidRPr="001B64B1">
              <w:rPr>
                <w:rFonts w:eastAsia="Times New Roman"/>
                <w:b/>
                <w:bCs/>
              </w:rPr>
              <w:t>Respons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2AC6" w14:textId="77777777" w:rsidR="00265A49" w:rsidRPr="001B64B1" w:rsidRDefault="00265A49" w:rsidP="00281F7B">
            <w:pPr>
              <w:rPr>
                <w:rFonts w:eastAsia="Times New Roman"/>
                <w:b/>
                <w:bCs/>
              </w:rPr>
            </w:pPr>
            <w:r w:rsidRPr="001B64B1">
              <w:rPr>
                <w:rFonts w:eastAsia="Times New Roman"/>
                <w:b/>
                <w:bCs/>
              </w:rPr>
              <w:t>Predictor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CB24" w14:textId="77777777" w:rsidR="00265A49" w:rsidRPr="001B64B1" w:rsidRDefault="00265A49" w:rsidP="00281F7B">
            <w:pPr>
              <w:rPr>
                <w:rFonts w:eastAsia="Times New Roman"/>
                <w:b/>
                <w:bCs/>
              </w:rPr>
            </w:pPr>
            <w:r w:rsidRPr="001B64B1">
              <w:rPr>
                <w:rFonts w:eastAsia="Times New Roman"/>
                <w:b/>
                <w:bCs/>
              </w:rPr>
              <w:t>Mean Effect ± [SE]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FC6C" w14:textId="77777777" w:rsidR="00265A49" w:rsidRPr="001B64B1" w:rsidRDefault="00265A49" w:rsidP="00281F7B">
            <w:pPr>
              <w:rPr>
                <w:rFonts w:eastAsia="Times New Roman"/>
                <w:b/>
                <w:bCs/>
                <w:i/>
                <w:iCs/>
              </w:rPr>
            </w:pPr>
            <w:r w:rsidRPr="001B64B1">
              <w:rPr>
                <w:rFonts w:eastAsia="Times New Roman"/>
                <w:b/>
                <w:bCs/>
                <w:i/>
                <w:iCs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74A1" w14:textId="77777777" w:rsidR="00265A49" w:rsidRPr="001B64B1" w:rsidRDefault="00265A49" w:rsidP="00281F7B">
            <w:pPr>
              <w:rPr>
                <w:rFonts w:eastAsia="Times New Roman"/>
                <w:b/>
                <w:bCs/>
              </w:rPr>
            </w:pPr>
            <w:proofErr w:type="spellStart"/>
            <w:r w:rsidRPr="001B64B1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2392" w14:textId="77777777" w:rsidR="00265A49" w:rsidRPr="001B64B1" w:rsidRDefault="00265A49" w:rsidP="00281F7B">
            <w:pPr>
              <w:rPr>
                <w:rFonts w:eastAsia="Times New Roman"/>
                <w:b/>
                <w:bCs/>
                <w:i/>
                <w:iCs/>
              </w:rPr>
            </w:pPr>
            <w:r w:rsidRPr="001B64B1">
              <w:rPr>
                <w:rFonts w:eastAsia="Times New Roman"/>
                <w:b/>
                <w:bCs/>
                <w:i/>
                <w:iCs/>
              </w:rPr>
              <w:t xml:space="preserve">p </w:t>
            </w:r>
            <w:r w:rsidRPr="001B64B1">
              <w:rPr>
                <w:rFonts w:eastAsia="Times New Roman"/>
                <w:b/>
                <w:bCs/>
              </w:rPr>
              <w:t>value</w:t>
            </w:r>
          </w:p>
        </w:tc>
      </w:tr>
      <w:tr w:rsidR="000E3C89" w:rsidRPr="001B64B1" w14:paraId="440E6B8F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FD63" w14:textId="1E48639B" w:rsidR="000E3C89" w:rsidRPr="001B64B1" w:rsidRDefault="000E3C89" w:rsidP="00281F7B">
            <w:pPr>
              <w:rPr>
                <w:rFonts w:eastAsia="Times New Roman"/>
              </w:rPr>
            </w:pPr>
            <w:r w:rsidRPr="001B64B1">
              <w:rPr>
                <w:rFonts w:eastAsia="Times New Roman"/>
              </w:rPr>
              <w:t>Bacterial produc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BA38" w14:textId="1466D9BD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k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EEE7" w14:textId="4CC67C61" w:rsidR="000E3C89" w:rsidRDefault="00D502B5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7 </w:t>
            </w:r>
            <w:r w:rsidRPr="001B64B1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</w:t>
            </w:r>
            <w:r w:rsidR="006957DC">
              <w:rPr>
                <w:rFonts w:eastAsia="Times New Roman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F7CC" w14:textId="59CD674C" w:rsidR="000E3C89" w:rsidRDefault="006957DC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2BD2" w14:textId="05882A70" w:rsidR="000E3C89" w:rsidRDefault="006957DC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E18B" w14:textId="24EC2943" w:rsidR="000E3C89" w:rsidRPr="00DE6290" w:rsidRDefault="006957DC" w:rsidP="00281F7B">
            <w:pPr>
              <w:rPr>
                <w:rFonts w:eastAsia="Times New Roman"/>
                <w:bCs/>
              </w:rPr>
            </w:pPr>
            <w:r w:rsidRPr="00DE6290">
              <w:rPr>
                <w:rFonts w:eastAsia="Times New Roman"/>
                <w:bCs/>
              </w:rPr>
              <w:t>0.596</w:t>
            </w:r>
          </w:p>
        </w:tc>
      </w:tr>
      <w:tr w:rsidR="00265A49" w:rsidRPr="001B64B1" w14:paraId="6525DD4D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52C" w14:textId="03A55D15" w:rsidR="00265A49" w:rsidRPr="001B64B1" w:rsidRDefault="00265A4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16E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V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11B" w14:textId="6D7ADD8C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  <w:r w:rsidRPr="001B64B1">
              <w:rPr>
                <w:rFonts w:eastAsia="Times New Roman"/>
              </w:rPr>
              <w:t xml:space="preserve"> ± 0.0</w:t>
            </w:r>
            <w:r w:rsidR="0092219C">
              <w:rPr>
                <w:rFonts w:eastAsia="Times New Roman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44C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922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8CD" w14:textId="00701DB1" w:rsidR="00265A49" w:rsidRPr="001B64B1" w:rsidRDefault="00265A4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4</w:t>
            </w:r>
            <w:r w:rsidR="0092219C">
              <w:rPr>
                <w:rFonts w:eastAsia="Times New Roman"/>
                <w:b/>
                <w:bCs/>
              </w:rPr>
              <w:t>2</w:t>
            </w:r>
          </w:p>
        </w:tc>
      </w:tr>
      <w:tr w:rsidR="00265A49" w:rsidRPr="001B64B1" w14:paraId="302278EE" w14:textId="77777777" w:rsidTr="00EA09DE">
        <w:trPr>
          <w:trHeight w:val="252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456" w14:textId="77777777" w:rsidR="00265A49" w:rsidRPr="001B64B1" w:rsidRDefault="00265A49" w:rsidP="00281F7B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0A0" w14:textId="77777777" w:rsidR="00265A49" w:rsidRPr="001B64B1" w:rsidRDefault="00265A49" w:rsidP="00281F7B">
            <w:pPr>
              <w:rPr>
                <w:rFonts w:eastAsia="Times New Roman"/>
              </w:rPr>
            </w:pPr>
            <w:r w:rsidRPr="001B64B1">
              <w:rPr>
                <w:rFonts w:eastAsia="Times New Roman"/>
              </w:rPr>
              <w:t>p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DDB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B54" w14:textId="5DB4A0A9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6</w:t>
            </w:r>
            <w:r w:rsidR="0092219C">
              <w:rPr>
                <w:rFonts w:eastAsia="Times New Roma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E60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244" w14:textId="77777777" w:rsidR="00265A49" w:rsidRPr="005D0285" w:rsidRDefault="00265A49" w:rsidP="00281F7B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  <w:bCs/>
              </w:rPr>
              <w:t>&lt;0.001</w:t>
            </w:r>
          </w:p>
        </w:tc>
      </w:tr>
      <w:tr w:rsidR="00265A49" w:rsidRPr="001B64B1" w14:paraId="106D073B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0E37" w14:textId="77777777" w:rsidR="00265A49" w:rsidRPr="001B64B1" w:rsidRDefault="00265A4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1FF4" w14:textId="77777777" w:rsidR="00265A49" w:rsidRPr="001B64B1" w:rsidRDefault="00265A49" w:rsidP="00281F7B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DOC:Dark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DAE4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29 ± 0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0B0F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1B10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12C5" w14:textId="77777777" w:rsidR="00265A49" w:rsidRPr="003B202B" w:rsidRDefault="00265A49" w:rsidP="00281F7B">
            <w:pPr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52</w:t>
            </w:r>
          </w:p>
        </w:tc>
      </w:tr>
      <w:tr w:rsidR="00265A49" w:rsidRPr="001B64B1" w14:paraId="585A027C" w14:textId="77777777" w:rsidTr="00EA09DE">
        <w:trPr>
          <w:trHeight w:val="27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190E" w14:textId="77777777" w:rsidR="00265A49" w:rsidRPr="001B64B1" w:rsidRDefault="00265A4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17E3" w14:textId="77777777" w:rsidR="00265A49" w:rsidRDefault="00265A49" w:rsidP="00281F7B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DOC:Clear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253A" w14:textId="77777777" w:rsidR="00265A49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 ± 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D9AB" w14:textId="77777777" w:rsidR="00265A49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466B" w14:textId="77777777" w:rsidR="00265A49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53C9" w14:textId="2B1BA56E" w:rsidR="00265A49" w:rsidRDefault="00265A49" w:rsidP="00281F7B">
            <w:pPr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</w:t>
            </w:r>
            <w:r w:rsidR="0092219C">
              <w:rPr>
                <w:rFonts w:eastAsia="Times New Roman"/>
                <w:bCs/>
              </w:rPr>
              <w:t>98</w:t>
            </w:r>
          </w:p>
        </w:tc>
      </w:tr>
      <w:tr w:rsidR="00265A49" w:rsidRPr="001B64B1" w14:paraId="116F4EA4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F4B" w14:textId="77777777" w:rsidR="00265A49" w:rsidRPr="001B64B1" w:rsidRDefault="00265A4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D777" w14:textId="77777777" w:rsidR="00265A49" w:rsidRPr="001B64B1" w:rsidRDefault="00265A49" w:rsidP="00281F7B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HIX:Dark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EB69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13 ± 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0CA9" w14:textId="15D1CC99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3</w:t>
            </w:r>
            <w:r w:rsidR="0092219C">
              <w:rPr>
                <w:rFonts w:eastAsia="Times New Roma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906C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880D" w14:textId="77777777" w:rsidR="00265A49" w:rsidRPr="0043331B" w:rsidRDefault="00265A4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18</w:t>
            </w:r>
          </w:p>
        </w:tc>
      </w:tr>
      <w:tr w:rsidR="00265A49" w:rsidRPr="001B64B1" w14:paraId="02F04D3A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9D0D" w14:textId="77777777" w:rsidR="00265A49" w:rsidRPr="001B64B1" w:rsidRDefault="00265A4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F3C3" w14:textId="77777777" w:rsidR="00265A49" w:rsidRPr="001B64B1" w:rsidRDefault="00265A49" w:rsidP="00281F7B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HIX:Clear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3305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4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FC9D" w14:textId="77777777" w:rsidR="00265A49" w:rsidRPr="0043331B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FCE9" w14:textId="77777777" w:rsidR="00265A49" w:rsidRPr="001B64B1" w:rsidRDefault="00265A4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4372" w14:textId="71029DE2" w:rsidR="00265A49" w:rsidRPr="0043331B" w:rsidRDefault="00265A4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3</w:t>
            </w:r>
            <w:r w:rsidR="006C4B79">
              <w:rPr>
                <w:rFonts w:eastAsia="Times New Roman"/>
                <w:b/>
                <w:bCs/>
              </w:rPr>
              <w:t>3</w:t>
            </w:r>
          </w:p>
        </w:tc>
      </w:tr>
      <w:tr w:rsidR="00265A49" w:rsidRPr="001B64B1" w14:paraId="7E6817DD" w14:textId="77777777" w:rsidTr="00EA09DE">
        <w:trPr>
          <w:trHeight w:val="320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142" w14:textId="77777777" w:rsidR="00265A49" w:rsidRPr="001B64B1" w:rsidRDefault="00265A49" w:rsidP="00281F7B">
            <w:pPr>
              <w:rPr>
                <w:rFonts w:eastAsia="Times New Roman"/>
              </w:rPr>
            </w:pPr>
            <w:r w:rsidRPr="001B64B1">
              <w:rPr>
                <w:rFonts w:eastAsia="Times New Roman"/>
              </w:rPr>
              <w:t>CO2 production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2ABE" w14:textId="70DA18C4" w:rsidR="00265A49" w:rsidRPr="001B64B1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k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9CBB" w14:textId="2AF0BA52" w:rsidR="00265A49" w:rsidRPr="001B64B1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26 </w:t>
            </w:r>
            <w:r w:rsidRPr="001B64B1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0.3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8661" w14:textId="10798FDF" w:rsidR="00265A49" w:rsidRPr="001B64B1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9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05E9" w14:textId="34ABBF50" w:rsidR="00265A49" w:rsidRPr="001B64B1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B135" w14:textId="49681504" w:rsidR="00265A49" w:rsidRPr="00EA09DE" w:rsidRDefault="006B7C48" w:rsidP="00281F7B">
            <w:pPr>
              <w:rPr>
                <w:rFonts w:eastAsia="Times New Roman"/>
                <w:b/>
              </w:rPr>
            </w:pPr>
            <w:r w:rsidRPr="00EA09DE">
              <w:rPr>
                <w:rFonts w:eastAsia="Times New Roman"/>
                <w:b/>
              </w:rPr>
              <w:t>&lt;0.001</w:t>
            </w:r>
          </w:p>
        </w:tc>
      </w:tr>
      <w:tr w:rsidR="000E3C89" w:rsidRPr="001B64B1" w14:paraId="589C7F20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49F5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22A9" w14:textId="11C8ED46" w:rsidR="000E3C89" w:rsidRPr="005A4D73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DOC:Dark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5B07" w14:textId="64434D80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 ± 1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E6C6" w14:textId="050114C0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FB7D" w14:textId="1585B6C9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E825" w14:textId="45C1F6DD" w:rsidR="000E3C89" w:rsidRDefault="000E3C89" w:rsidP="00281F7B">
            <w:pPr>
              <w:rPr>
                <w:rFonts w:eastAsia="Times New Roman"/>
                <w:b/>
                <w:bCs/>
              </w:rPr>
            </w:pPr>
            <w:r w:rsidRPr="005A4D73">
              <w:rPr>
                <w:rFonts w:eastAsia="Times New Roman"/>
                <w:b/>
                <w:bCs/>
              </w:rPr>
              <w:t>0.00</w:t>
            </w:r>
            <w:r>
              <w:rPr>
                <w:rFonts w:eastAsia="Times New Roman"/>
                <w:b/>
                <w:bCs/>
              </w:rPr>
              <w:t>3</w:t>
            </w:r>
          </w:p>
        </w:tc>
      </w:tr>
      <w:tr w:rsidR="000E3C89" w:rsidRPr="001B64B1" w14:paraId="29C1A2E2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82C6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F220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DOC:Clea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6369" w14:textId="7B8B7EBD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5 ± 0.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65F2" w14:textId="3EDD60A6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D498" w14:textId="69AA9E4A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C9B2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&lt;</w:t>
            </w:r>
            <w:r w:rsidRPr="005A4D73">
              <w:rPr>
                <w:rFonts w:eastAsia="Times New Roman"/>
                <w:b/>
                <w:bCs/>
              </w:rPr>
              <w:t>0.001</w:t>
            </w:r>
          </w:p>
        </w:tc>
      </w:tr>
      <w:tr w:rsidR="000E3C89" w:rsidRPr="001B64B1" w14:paraId="23EC0A61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7D30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600D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BP:Dark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7C61" w14:textId="1F3C819A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30 ± 0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9524" w14:textId="04FE4210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793D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2068" w14:textId="668F52DB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08</w:t>
            </w:r>
          </w:p>
        </w:tc>
      </w:tr>
      <w:tr w:rsidR="000E3C89" w:rsidRPr="001B64B1" w14:paraId="6BEEDE3C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17D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3F5D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BP:Clear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D383" w14:textId="4E2C28D4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4 ± 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24D4" w14:textId="4797832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A37F" w14:textId="7829CB8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07BF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0.507</w:t>
            </w:r>
          </w:p>
        </w:tc>
      </w:tr>
      <w:tr w:rsidR="000E3C89" w:rsidRPr="001B64B1" w14:paraId="0BB876A7" w14:textId="77777777" w:rsidTr="00EA09DE">
        <w:trPr>
          <w:trHeight w:val="341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9850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Hydrolase activity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0575" w14:textId="1990945D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k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55E2" w14:textId="565BC1D5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7 </w:t>
            </w:r>
            <w:r w:rsidRPr="001B64B1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0.07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AD06" w14:textId="57FEB3B0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1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8491" w14:textId="7CFE560D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69CC" w14:textId="3543EA28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70</w:t>
            </w:r>
          </w:p>
        </w:tc>
      </w:tr>
      <w:tr w:rsidR="000E3C89" w:rsidRPr="001B64B1" w14:paraId="56EB1C25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B3A6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BA06" w14:textId="69972A46" w:rsidR="000E3C89" w:rsidRPr="005A4D73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p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6667" w14:textId="673DBF7B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21</w:t>
            </w:r>
            <w:bookmarkStart w:id="0" w:name="_GoBack"/>
            <w:bookmarkEnd w:id="0"/>
            <w:r>
              <w:rPr>
                <w:rFonts w:eastAsia="Times New Roman"/>
              </w:rPr>
              <w:t xml:space="preserve"> ± 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3850" w14:textId="46E7BBC8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3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260F" w14:textId="431BC94A" w:rsidR="000E3C89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F4DB" w14:textId="1C05E95C" w:rsidR="000E3C89" w:rsidRPr="00746209" w:rsidRDefault="000E3C89" w:rsidP="00281F7B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  <w:bCs/>
              </w:rPr>
              <w:t>0.001</w:t>
            </w:r>
          </w:p>
        </w:tc>
      </w:tr>
      <w:tr w:rsidR="000E3C89" w:rsidRPr="001B64B1" w14:paraId="421D4688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958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930A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TD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F12E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0.24  ±</w:t>
            </w:r>
            <w:proofErr w:type="gramEnd"/>
            <w:r>
              <w:rPr>
                <w:rFonts w:eastAsia="Times New Roman"/>
              </w:rPr>
              <w:t xml:space="preserve"> 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1FA4" w14:textId="03DE38D5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DAE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93A6" w14:textId="273F86D8" w:rsidR="000E3C89" w:rsidRPr="00746209" w:rsidRDefault="000E3C89" w:rsidP="00281F7B">
            <w:pPr>
              <w:rPr>
                <w:rFonts w:eastAsia="Times New Roman"/>
                <w:b/>
              </w:rPr>
            </w:pPr>
            <w:r w:rsidRPr="00746209">
              <w:rPr>
                <w:rFonts w:eastAsia="Times New Roman"/>
                <w:b/>
              </w:rPr>
              <w:t>0.00</w:t>
            </w:r>
            <w:r>
              <w:rPr>
                <w:rFonts w:eastAsia="Times New Roman"/>
                <w:b/>
              </w:rPr>
              <w:t>2</w:t>
            </w:r>
          </w:p>
        </w:tc>
      </w:tr>
      <w:tr w:rsidR="000E3C89" w:rsidRPr="001B64B1" w14:paraId="129F40F2" w14:textId="77777777" w:rsidTr="00EA09DE">
        <w:trPr>
          <w:trHeight w:val="36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B994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4B5E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SUVA:Dark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1E80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0.16  ±</w:t>
            </w:r>
            <w:proofErr w:type="gramEnd"/>
            <w:r>
              <w:rPr>
                <w:rFonts w:eastAsia="Times New Roman"/>
              </w:rPr>
              <w:t xml:space="preserve"> 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0E08" w14:textId="1BBFF706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3A94" w14:textId="3F31137D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E201" w14:textId="128D2E7A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39</w:t>
            </w:r>
          </w:p>
        </w:tc>
      </w:tr>
      <w:tr w:rsidR="000E3C89" w:rsidRPr="001B64B1" w14:paraId="69B1EA3C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2B5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D579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SUVA:Clear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3E1" w14:textId="439046C8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 ± 0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62C" w14:textId="7DE02180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4481" w14:textId="4747F6E4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DFB4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19</w:t>
            </w:r>
          </w:p>
        </w:tc>
      </w:tr>
      <w:tr w:rsidR="000E3C89" w:rsidRPr="001B64B1" w14:paraId="36A5D02D" w14:textId="77777777" w:rsidTr="00EA09DE">
        <w:trPr>
          <w:trHeight w:val="320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4B9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1B64B1">
              <w:rPr>
                <w:rFonts w:eastAsia="Times New Roman"/>
              </w:rPr>
              <w:t>Oxidase activity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80C0" w14:textId="74945633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k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FCAB" w14:textId="464E8E8D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7 </w:t>
            </w:r>
            <w:r w:rsidRPr="001B64B1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0.03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31CB" w14:textId="50CB101F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8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1461" w14:textId="52157AAC" w:rsidR="000E3C89" w:rsidRPr="005A4D73" w:rsidRDefault="005E4FF3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D310" w14:textId="4144D40D" w:rsidR="000E3C89" w:rsidRPr="005711C5" w:rsidRDefault="005E4FF3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&lt;0.001</w:t>
            </w:r>
          </w:p>
        </w:tc>
      </w:tr>
      <w:tr w:rsidR="000E3C89" w:rsidRPr="001B64B1" w14:paraId="3D0DD890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A118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D530" w14:textId="2E8FCBA6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D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4026" w14:textId="5D84595F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4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A925" w14:textId="396588F3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962A" w14:textId="07439A4A" w:rsidR="000E3C89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C7C7" w14:textId="4782AB5A" w:rsidR="000E3C89" w:rsidRPr="003D5793" w:rsidRDefault="000E3C89" w:rsidP="00281F7B">
            <w:pPr>
              <w:rPr>
                <w:rFonts w:eastAsia="Times New Roman"/>
                <w:b/>
              </w:rPr>
            </w:pPr>
            <w:r w:rsidRPr="005711C5">
              <w:rPr>
                <w:rFonts w:eastAsia="Times New Roman"/>
                <w:b/>
              </w:rPr>
              <w:t>0.022</w:t>
            </w:r>
          </w:p>
        </w:tc>
      </w:tr>
      <w:tr w:rsidR="000E3C89" w:rsidRPr="001B64B1" w14:paraId="23DAFD2D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D24" w14:textId="77777777" w:rsidR="000E3C89" w:rsidRPr="005A4D73" w:rsidRDefault="000E3C89" w:rsidP="00281F7B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D9CB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HIX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809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B58" w14:textId="2978C5C1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9AE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037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3D5793">
              <w:rPr>
                <w:rFonts w:eastAsia="Times New Roman"/>
                <w:b/>
              </w:rPr>
              <w:t>0.00</w:t>
            </w:r>
            <w:r>
              <w:rPr>
                <w:rFonts w:eastAsia="Times New Roman"/>
                <w:b/>
              </w:rPr>
              <w:t>2</w:t>
            </w:r>
          </w:p>
        </w:tc>
      </w:tr>
      <w:tr w:rsidR="000E3C89" w:rsidRPr="001B64B1" w14:paraId="772ED2EB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01B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7D98" w14:textId="77777777" w:rsidR="000E3C89" w:rsidRPr="005A4D73" w:rsidRDefault="000E3C89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p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C7E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  <w:r w:rsidRPr="005A4D73">
              <w:rPr>
                <w:rFonts w:eastAsia="Times New Roman"/>
              </w:rPr>
              <w:t xml:space="preserve">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361" w14:textId="4E08413F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4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6A0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1AA" w14:textId="77777777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&lt;</w:t>
            </w:r>
            <w:r w:rsidRPr="005A4D73">
              <w:rPr>
                <w:rFonts w:eastAsia="Times New Roman"/>
                <w:b/>
                <w:bCs/>
              </w:rPr>
              <w:t>0.001</w:t>
            </w:r>
          </w:p>
        </w:tc>
      </w:tr>
      <w:tr w:rsidR="000E3C89" w:rsidRPr="001B64B1" w14:paraId="3FF2B48E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B3E" w14:textId="77777777" w:rsidR="000E3C89" w:rsidRPr="001B64B1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CAF" w14:textId="77777777" w:rsidR="000E3C89" w:rsidRPr="001B64B1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SUVA:Dark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CBF" w14:textId="2CCD86CF" w:rsidR="000E3C89" w:rsidRPr="001B64B1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A8F0" w14:textId="498D1BA5" w:rsidR="000E3C89" w:rsidRPr="001B64B1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D8F3" w14:textId="09B35FD2" w:rsidR="000E3C89" w:rsidRPr="001B64B1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D359" w14:textId="77777777" w:rsidR="000E3C89" w:rsidRPr="001B64B1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&lt;</w:t>
            </w:r>
            <w:r w:rsidRPr="005A4D73">
              <w:rPr>
                <w:rFonts w:eastAsia="Times New Roman"/>
                <w:b/>
                <w:bCs/>
              </w:rPr>
              <w:t>0.001</w:t>
            </w:r>
          </w:p>
        </w:tc>
      </w:tr>
      <w:tr w:rsidR="000E3C89" w:rsidRPr="001B64B1" w14:paraId="34F8558B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067" w14:textId="77777777" w:rsidR="000E3C89" w:rsidRPr="005A4D73" w:rsidRDefault="000E3C89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E0EF" w14:textId="77777777" w:rsidR="000E3C89" w:rsidRPr="005A4D73" w:rsidRDefault="000E3C89" w:rsidP="00281F7B">
            <w:pPr>
              <w:rPr>
                <w:rFonts w:eastAsia="Times New Roman"/>
              </w:rPr>
            </w:pPr>
            <w:proofErr w:type="spellStart"/>
            <w:proofErr w:type="gramStart"/>
            <w:r w:rsidRPr="005A4D73">
              <w:rPr>
                <w:rFonts w:eastAsia="Times New Roman"/>
              </w:rPr>
              <w:t>SUVA:Clear</w:t>
            </w:r>
            <w:proofErr w:type="spellEnd"/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11C8" w14:textId="2F6A4ADA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4 ± 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125" w14:textId="3BF1ED89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9F7" w14:textId="3D17FFD4" w:rsidR="000E3C89" w:rsidRPr="005A4D73" w:rsidRDefault="000E3C89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42E" w14:textId="6D1E2E41" w:rsidR="000E3C89" w:rsidRPr="003D5793" w:rsidRDefault="000E3C89" w:rsidP="00281F7B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>0.100</w:t>
            </w:r>
          </w:p>
        </w:tc>
      </w:tr>
      <w:tr w:rsidR="006B7C48" w:rsidRPr="001B64B1" w14:paraId="0927C986" w14:textId="77777777" w:rsidTr="00EA09DE">
        <w:trPr>
          <w:trHeight w:val="320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0A6" w14:textId="77777777" w:rsidR="006B7C48" w:rsidRPr="005A4D73" w:rsidRDefault="006B7C48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Phosphatase activity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4143" w14:textId="22CBB9B4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k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82D3" w14:textId="4B3F331C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59</w:t>
            </w:r>
            <w:r>
              <w:rPr>
                <w:rFonts w:eastAsia="Times New Roman"/>
              </w:rPr>
              <w:t xml:space="preserve"> </w:t>
            </w:r>
            <w:r w:rsidRPr="001B64B1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0.1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D08A" w14:textId="5A4D8077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4.4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0995" w14:textId="126CB598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95F6" w14:textId="457DB6D3" w:rsidR="006B7C48" w:rsidRPr="00EA09DE" w:rsidRDefault="006B7C48" w:rsidP="00281F7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&lt;0.001</w:t>
            </w:r>
          </w:p>
        </w:tc>
      </w:tr>
      <w:tr w:rsidR="006B7C48" w:rsidRPr="001B64B1" w14:paraId="39A8742D" w14:textId="77777777" w:rsidTr="00EA09DE">
        <w:trPr>
          <w:trHeight w:val="320"/>
        </w:trPr>
        <w:tc>
          <w:tcPr>
            <w:tcW w:w="2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98D8" w14:textId="77777777" w:rsidR="006B7C48" w:rsidRPr="005A4D73" w:rsidRDefault="006B7C48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891D" w14:textId="08E6AB76" w:rsidR="006B7C48" w:rsidRPr="005A4D73" w:rsidRDefault="006B7C48" w:rsidP="00281F7B">
            <w:pPr>
              <w:rPr>
                <w:rFonts w:eastAsia="Times New Roman"/>
              </w:rPr>
            </w:pPr>
            <w:r w:rsidRPr="005A4D73">
              <w:rPr>
                <w:rFonts w:eastAsia="Times New Roman"/>
              </w:rPr>
              <w:t>DOC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CD90" w14:textId="144C93DA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12 ± 0.06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F7B5" w14:textId="58D0DEB2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95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D842" w14:textId="5FFC3DF6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3F56" w14:textId="6AE1E466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5</w:t>
            </w:r>
          </w:p>
        </w:tc>
      </w:tr>
      <w:tr w:rsidR="006B7C48" w:rsidRPr="001B64B1" w14:paraId="125890F1" w14:textId="77777777" w:rsidTr="00EA09DE">
        <w:trPr>
          <w:trHeight w:val="320"/>
        </w:trPr>
        <w:tc>
          <w:tcPr>
            <w:tcW w:w="2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EF0CB" w14:textId="205249C4" w:rsidR="006B7C48" w:rsidRPr="001B64B1" w:rsidRDefault="006B7C48" w:rsidP="00281F7B">
            <w:pPr>
              <w:rPr>
                <w:rFonts w:eastAsia="Times New Roman"/>
              </w:rPr>
            </w:pPr>
            <w:r w:rsidRPr="001B64B1">
              <w:rPr>
                <w:rFonts w:eastAsia="Times New Roman"/>
              </w:rPr>
              <w:t>LEU aminopeptidase activity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85F1C" w14:textId="1D6B1929" w:rsidR="006B7C48" w:rsidRPr="001B64B1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k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573F6" w14:textId="5E6441A8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5 </w:t>
            </w:r>
            <w:r w:rsidRPr="001B64B1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0.1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E8673" w14:textId="4737B601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4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8BAB4" w14:textId="3F4E1463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F4576" w14:textId="3170F381" w:rsidR="006B7C48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0.633</w:t>
            </w:r>
          </w:p>
        </w:tc>
      </w:tr>
      <w:tr w:rsidR="006B7C48" w:rsidRPr="001B64B1" w14:paraId="056CDFD4" w14:textId="77777777" w:rsidTr="00EA09DE">
        <w:trPr>
          <w:trHeight w:val="320"/>
        </w:trPr>
        <w:tc>
          <w:tcPr>
            <w:tcW w:w="25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446" w14:textId="32D0AE0E" w:rsidR="006B7C48" w:rsidRPr="005A4D73" w:rsidRDefault="006B7C48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E5CEA" w14:textId="4C5E3E06" w:rsidR="006B7C48" w:rsidRPr="005A4D73" w:rsidRDefault="006B7C48" w:rsidP="00281F7B">
            <w:pPr>
              <w:rPr>
                <w:rFonts w:eastAsia="Times New Roman"/>
              </w:rPr>
            </w:pPr>
            <w:proofErr w:type="gramStart"/>
            <w:r w:rsidRPr="001B64B1">
              <w:rPr>
                <w:rFonts w:eastAsia="Times New Roman"/>
              </w:rPr>
              <w:t>HIX</w:t>
            </w:r>
            <w:r>
              <w:rPr>
                <w:rFonts w:eastAsia="Times New Roman"/>
              </w:rPr>
              <w:t>:Dark</w:t>
            </w:r>
            <w:proofErr w:type="gramEnd"/>
          </w:p>
        </w:tc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1F74E4" w14:textId="5D359080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25 ± 0.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D440A5" w14:textId="7B6427A3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57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0D069" w14:textId="7ABB189B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081726" w14:textId="07711156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20</w:t>
            </w:r>
          </w:p>
        </w:tc>
      </w:tr>
      <w:tr w:rsidR="006B7C48" w:rsidRPr="001B64B1" w14:paraId="77F98BEF" w14:textId="77777777" w:rsidTr="00EA09DE">
        <w:trPr>
          <w:trHeight w:val="32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8562" w14:textId="77777777" w:rsidR="006B7C48" w:rsidRPr="005A4D73" w:rsidRDefault="006B7C48" w:rsidP="00281F7B">
            <w:pPr>
              <w:rPr>
                <w:rFonts w:eastAsia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0D160" w14:textId="7E4DF916" w:rsidR="006B7C48" w:rsidRPr="005A4D73" w:rsidRDefault="006B7C48" w:rsidP="00281F7B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HIX:Clear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D225F" w14:textId="1059C458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8 ± 0.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C6FD4" w14:textId="5ECE277A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ADF46" w14:textId="150CED12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4504E" w14:textId="2A26C317" w:rsidR="006B7C48" w:rsidRPr="005A4D73" w:rsidRDefault="006B7C48" w:rsidP="00281F7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42</w:t>
            </w:r>
          </w:p>
        </w:tc>
      </w:tr>
    </w:tbl>
    <w:p w14:paraId="7BCE919B" w14:textId="47D80E9B" w:rsidR="00DD0EF2" w:rsidRPr="00DD0EF2" w:rsidRDefault="00193946">
      <w:r>
        <w:rPr>
          <w:b/>
        </w:rPr>
        <w:br w:type="column"/>
      </w:r>
      <w:r w:rsidR="00715A92">
        <w:rPr>
          <w:b/>
        </w:rPr>
        <w:lastRenderedPageBreak/>
        <w:t>Figure S1</w:t>
      </w:r>
      <w:r w:rsidR="00715A92" w:rsidRPr="00715A92">
        <w:t xml:space="preserve">. </w:t>
      </w:r>
      <w:r w:rsidR="00DD0EF2">
        <w:t>Gradients in pore water biogeochemistry unexpectedly ar</w:t>
      </w:r>
      <w:r w:rsidR="00FD0347">
        <w:t>o</w:t>
      </w:r>
      <w:r w:rsidR="00DD0EF2">
        <w:t xml:space="preserve">se one-year after additions of different terrestrial organic matter (OM) quantity and quality to experimental sediments.  Points are mean ± standard error across </w:t>
      </w:r>
      <w:r w:rsidR="00DD0EF2" w:rsidRPr="009D74F2">
        <w:t>3 monthly</w:t>
      </w:r>
      <w:r w:rsidR="00DD0EF2">
        <w:t xml:space="preserve"> measurements taken during 2016 for 3 experimental replicates at each of 3 OM quantity (% dry-weight basis, dwt) and 3 OM quality treatments (expressed as ratios of coniferous, con, to broadleaf, bro, forest litter) in the dark (black points) and clear (white points) lakes for</w:t>
      </w:r>
      <w:proofErr w:type="gramStart"/>
      <w:r w:rsidR="00DD0EF2">
        <w:t xml:space="preserve">: </w:t>
      </w:r>
      <w:r w:rsidR="00715A92">
        <w:rPr>
          <w:rFonts w:eastAsia="Times New Roman"/>
          <w:color w:val="222222"/>
          <w:shd w:val="clear" w:color="auto" w:fill="FFFFFF"/>
        </w:rPr>
        <w:t xml:space="preserve"> </w:t>
      </w:r>
      <w:r w:rsidR="00C716AC">
        <w:rPr>
          <w:rFonts w:eastAsia="Times New Roman"/>
          <w:b/>
          <w:color w:val="222222"/>
          <w:shd w:val="clear" w:color="auto" w:fill="FFFFFF"/>
        </w:rPr>
        <w:t>(</w:t>
      </w:r>
      <w:proofErr w:type="gramEnd"/>
      <w:r w:rsidR="00C716AC">
        <w:rPr>
          <w:rFonts w:eastAsia="Times New Roman"/>
          <w:b/>
          <w:color w:val="222222"/>
          <w:shd w:val="clear" w:color="auto" w:fill="FFFFFF"/>
        </w:rPr>
        <w:t xml:space="preserve">a) </w:t>
      </w:r>
      <w:r w:rsidR="00C716AC">
        <w:rPr>
          <w:rFonts w:eastAsia="Times New Roman"/>
          <w:color w:val="222222"/>
          <w:shd w:val="clear" w:color="auto" w:fill="FFFFFF"/>
        </w:rPr>
        <w:t xml:space="preserve">bacterial production (BP), </w:t>
      </w:r>
      <w:r w:rsidR="00C716AC">
        <w:rPr>
          <w:rFonts w:eastAsia="Times New Roman"/>
          <w:b/>
          <w:color w:val="222222"/>
          <w:shd w:val="clear" w:color="auto" w:fill="FFFFFF"/>
        </w:rPr>
        <w:t xml:space="preserve">(b) </w:t>
      </w:r>
      <w:r w:rsidR="00C716AC">
        <w:rPr>
          <w:rFonts w:eastAsia="Times New Roman"/>
          <w:color w:val="222222"/>
          <w:shd w:val="clear" w:color="auto" w:fill="FFFFFF"/>
        </w:rPr>
        <w:t>dissolved organic carbon (</w:t>
      </w:r>
      <w:r w:rsidR="00123263">
        <w:rPr>
          <w:rFonts w:eastAsia="Times New Roman"/>
          <w:color w:val="222222"/>
          <w:shd w:val="clear" w:color="auto" w:fill="FFFFFF"/>
        </w:rPr>
        <w:t>DOC</w:t>
      </w:r>
      <w:r w:rsidR="00C716AC">
        <w:rPr>
          <w:rFonts w:eastAsia="Times New Roman"/>
          <w:color w:val="222222"/>
          <w:shd w:val="clear" w:color="auto" w:fill="FFFFFF"/>
        </w:rPr>
        <w:t>),</w:t>
      </w:r>
      <w:r w:rsidR="00715A92" w:rsidRPr="00715A92">
        <w:rPr>
          <w:rFonts w:eastAsia="Times New Roman"/>
          <w:color w:val="222222"/>
          <w:shd w:val="clear" w:color="auto" w:fill="FFFFFF"/>
        </w:rPr>
        <w:t xml:space="preserve"> </w:t>
      </w:r>
      <w:r w:rsidR="00C716AC">
        <w:rPr>
          <w:rFonts w:eastAsia="Times New Roman"/>
          <w:b/>
          <w:color w:val="222222"/>
          <w:shd w:val="clear" w:color="auto" w:fill="FFFFFF"/>
        </w:rPr>
        <w:t>(c)</w:t>
      </w:r>
      <w:r w:rsidR="00C716AC" w:rsidRPr="00715A92">
        <w:rPr>
          <w:rFonts w:eastAsia="Times New Roman"/>
          <w:color w:val="222222"/>
          <w:shd w:val="clear" w:color="auto" w:fill="FFFFFF"/>
        </w:rPr>
        <w:t xml:space="preserve"> </w:t>
      </w:r>
      <w:r w:rsidR="00DD0EF2" w:rsidRPr="00DD0EF2">
        <w:rPr>
          <w:kern w:val="24"/>
        </w:rPr>
        <w:t>specific ultraviolet absorbance</w:t>
      </w:r>
      <w:r w:rsidR="00DD0EF2" w:rsidRPr="00DD0EF2">
        <w:rPr>
          <w:i/>
          <w:kern w:val="24"/>
        </w:rPr>
        <w:t xml:space="preserve"> </w:t>
      </w:r>
      <w:r w:rsidR="00DD0EF2">
        <w:rPr>
          <w:rFonts w:eastAsia="Times New Roman"/>
          <w:color w:val="222222"/>
          <w:shd w:val="clear" w:color="auto" w:fill="FFFFFF"/>
        </w:rPr>
        <w:t>(</w:t>
      </w:r>
      <w:r w:rsidR="00C716AC">
        <w:rPr>
          <w:rFonts w:eastAsia="Times New Roman"/>
          <w:color w:val="222222"/>
          <w:shd w:val="clear" w:color="auto" w:fill="FFFFFF"/>
        </w:rPr>
        <w:t>SUVA</w:t>
      </w:r>
      <w:r w:rsidR="00DD0EF2">
        <w:rPr>
          <w:rFonts w:eastAsia="Times New Roman"/>
          <w:color w:val="222222"/>
          <w:shd w:val="clear" w:color="auto" w:fill="FFFFFF"/>
        </w:rPr>
        <w:t>)</w:t>
      </w:r>
      <w:r w:rsidR="00C716AC">
        <w:rPr>
          <w:rFonts w:eastAsia="Times New Roman"/>
          <w:color w:val="222222"/>
          <w:shd w:val="clear" w:color="auto" w:fill="FFFFFF"/>
        </w:rPr>
        <w:t xml:space="preserve">, </w:t>
      </w:r>
      <w:r w:rsidR="00D844A1">
        <w:rPr>
          <w:rFonts w:eastAsia="Times New Roman"/>
          <w:b/>
          <w:color w:val="222222"/>
          <w:shd w:val="clear" w:color="auto" w:fill="FFFFFF"/>
        </w:rPr>
        <w:t>(d</w:t>
      </w:r>
      <w:r w:rsidR="002300CF">
        <w:rPr>
          <w:rFonts w:eastAsia="Times New Roman"/>
          <w:b/>
          <w:color w:val="222222"/>
          <w:shd w:val="clear" w:color="auto" w:fill="FFFFFF"/>
        </w:rPr>
        <w:t>)</w:t>
      </w:r>
      <w:r w:rsidR="00D844A1">
        <w:rPr>
          <w:rFonts w:eastAsia="Times New Roman"/>
          <w:color w:val="222222"/>
          <w:shd w:val="clear" w:color="auto" w:fill="FFFFFF"/>
        </w:rPr>
        <w:t xml:space="preserve"> </w:t>
      </w:r>
      <w:r w:rsidR="00C716AC">
        <w:rPr>
          <w:rFonts w:eastAsia="Times New Roman"/>
          <w:color w:val="222222"/>
          <w:shd w:val="clear" w:color="auto" w:fill="FFFFFF"/>
        </w:rPr>
        <w:t>CO</w:t>
      </w:r>
      <w:r w:rsidR="00C716AC">
        <w:rPr>
          <w:rFonts w:eastAsia="Times New Roman"/>
          <w:color w:val="222222"/>
          <w:shd w:val="clear" w:color="auto" w:fill="FFFFFF"/>
          <w:vertAlign w:val="subscript"/>
        </w:rPr>
        <w:t>2</w:t>
      </w:r>
      <w:r w:rsidR="00C716AC">
        <w:rPr>
          <w:rFonts w:eastAsia="Times New Roman"/>
          <w:color w:val="222222"/>
          <w:shd w:val="clear" w:color="auto" w:fill="FFFFFF"/>
        </w:rPr>
        <w:t xml:space="preserve"> production, </w:t>
      </w:r>
      <w:r w:rsidR="00D844A1">
        <w:rPr>
          <w:rFonts w:eastAsia="Times New Roman"/>
          <w:b/>
          <w:color w:val="222222"/>
          <w:shd w:val="clear" w:color="auto" w:fill="FFFFFF"/>
        </w:rPr>
        <w:t>(e)</w:t>
      </w:r>
      <w:r w:rsidR="00D844A1">
        <w:rPr>
          <w:rFonts w:eastAsia="Times New Roman"/>
          <w:color w:val="222222"/>
          <w:shd w:val="clear" w:color="auto" w:fill="FFFFFF"/>
        </w:rPr>
        <w:t xml:space="preserve"> </w:t>
      </w:r>
      <w:r w:rsidR="00C716AC">
        <w:rPr>
          <w:rFonts w:eastAsia="Times New Roman"/>
          <w:color w:val="222222"/>
          <w:shd w:val="clear" w:color="auto" w:fill="FFFFFF"/>
        </w:rPr>
        <w:t>C:N ratio, and</w:t>
      </w:r>
      <w:r w:rsidR="00D844A1">
        <w:rPr>
          <w:rFonts w:eastAsia="Times New Roman"/>
          <w:color w:val="222222"/>
          <w:shd w:val="clear" w:color="auto" w:fill="FFFFFF"/>
        </w:rPr>
        <w:t xml:space="preserve"> </w:t>
      </w:r>
      <w:r w:rsidR="00D844A1">
        <w:rPr>
          <w:rFonts w:eastAsia="Times New Roman"/>
          <w:b/>
          <w:color w:val="222222"/>
          <w:shd w:val="clear" w:color="auto" w:fill="FFFFFF"/>
        </w:rPr>
        <w:t>(f)</w:t>
      </w:r>
      <w:r w:rsidR="00715A92" w:rsidRPr="00715A92">
        <w:rPr>
          <w:rFonts w:eastAsia="Times New Roman"/>
          <w:color w:val="222222"/>
          <w:shd w:val="clear" w:color="auto" w:fill="FFFFFF"/>
        </w:rPr>
        <w:t xml:space="preserve"> </w:t>
      </w:r>
      <w:r w:rsidR="00C716AC">
        <w:rPr>
          <w:rFonts w:eastAsia="Times New Roman"/>
          <w:color w:val="222222"/>
          <w:shd w:val="clear" w:color="auto" w:fill="FFFFFF"/>
        </w:rPr>
        <w:t xml:space="preserve">C:P ratio. </w:t>
      </w:r>
      <w:r w:rsidR="00DD0EF2">
        <w:rPr>
          <w:rFonts w:eastAsia="Times New Roman"/>
          <w:color w:val="222222"/>
          <w:shd w:val="clear" w:color="auto" w:fill="FFFFFF"/>
        </w:rPr>
        <w:t>We also sampled 3 control replicates of no OM addition.</w:t>
      </w:r>
    </w:p>
    <w:p w14:paraId="34AB4CA7" w14:textId="77777777" w:rsidR="00DD0EF2" w:rsidRDefault="00DD0EF2">
      <w:pPr>
        <w:rPr>
          <w:rFonts w:eastAsia="Times New Roman"/>
          <w:color w:val="222222"/>
          <w:shd w:val="clear" w:color="auto" w:fill="FFFFFF"/>
        </w:rPr>
      </w:pPr>
    </w:p>
    <w:p w14:paraId="7A5F8557" w14:textId="2262F6AB" w:rsidR="00D23689" w:rsidRPr="00DD0EF2" w:rsidRDefault="00DD0EF2">
      <w:pPr>
        <w:rPr>
          <w:b/>
        </w:rPr>
      </w:pPr>
      <w:r w:rsidRPr="00DD0EF2">
        <w:rPr>
          <w:noProof/>
        </w:rPr>
        <w:drawing>
          <wp:inline distT="0" distB="0" distL="0" distR="0" wp14:anchorId="6CC77E03" wp14:editId="1E47A42A">
            <wp:extent cx="5943600" cy="5687122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7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4E20">
        <w:rPr>
          <w:rFonts w:eastAsia="Times New Roman"/>
          <w:color w:val="222222"/>
          <w:shd w:val="clear" w:color="auto" w:fill="FFFFFF"/>
        </w:rPr>
        <w:t xml:space="preserve"> </w:t>
      </w:r>
    </w:p>
    <w:sectPr w:rsidR="00D23689" w:rsidRPr="00DD0EF2" w:rsidSect="001939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0FEC9F" w14:textId="77777777" w:rsidR="00A26871" w:rsidRDefault="00A26871" w:rsidP="00265A49">
      <w:r>
        <w:separator/>
      </w:r>
    </w:p>
  </w:endnote>
  <w:endnote w:type="continuationSeparator" w:id="0">
    <w:p w14:paraId="31EF3E76" w14:textId="77777777" w:rsidR="00A26871" w:rsidRDefault="00A26871" w:rsidP="00265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234EB" w14:textId="77777777" w:rsidR="00A26871" w:rsidRDefault="00A26871" w:rsidP="00265A49">
      <w:r>
        <w:separator/>
      </w:r>
    </w:p>
  </w:footnote>
  <w:footnote w:type="continuationSeparator" w:id="0">
    <w:p w14:paraId="238EED48" w14:textId="77777777" w:rsidR="00A26871" w:rsidRDefault="00A26871" w:rsidP="00265A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196B6" w14:textId="77777777" w:rsidR="006918E2" w:rsidRDefault="005C42C6" w:rsidP="00A33E3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7F92CA" w14:textId="77777777" w:rsidR="006918E2" w:rsidRDefault="00A26871" w:rsidP="00F0043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4D188" w14:textId="77777777" w:rsidR="006918E2" w:rsidRDefault="005C42C6" w:rsidP="00A33E3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6DD8">
      <w:rPr>
        <w:rStyle w:val="PageNumber"/>
        <w:noProof/>
      </w:rPr>
      <w:t>4</w:t>
    </w:r>
    <w:r>
      <w:rPr>
        <w:rStyle w:val="PageNumber"/>
      </w:rPr>
      <w:fldChar w:fldCharType="end"/>
    </w:r>
  </w:p>
  <w:p w14:paraId="32970B2D" w14:textId="77777777" w:rsidR="006918E2" w:rsidRDefault="00A26871" w:rsidP="00F00434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19834" w14:textId="77777777" w:rsidR="00205D87" w:rsidRDefault="00205D87" w:rsidP="00205D87">
    <w:r>
      <w:t xml:space="preserve">Feasting on terrestrial organic matter: dining in a dark lake changes microbial decomposition </w:t>
    </w:r>
  </w:p>
  <w:p w14:paraId="0AD5AE29" w14:textId="77777777" w:rsidR="00265A49" w:rsidRPr="001B64B1" w:rsidRDefault="00265A49" w:rsidP="00265A49">
    <w:pPr>
      <w:jc w:val="center"/>
    </w:pPr>
  </w:p>
  <w:p w14:paraId="428717F6" w14:textId="7ADDDA64" w:rsidR="00265A49" w:rsidRPr="00265A49" w:rsidRDefault="00265A49" w:rsidP="00265A49"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  <w:rPr>
        <w:vertAlign w:val="superscript"/>
      </w:rPr>
    </w:pPr>
    <w:r w:rsidRPr="001B64B1">
      <w:t xml:space="preserve">Amelia Fitch, Chloe Orland, David </w:t>
    </w:r>
    <w:proofErr w:type="spellStart"/>
    <w:r w:rsidRPr="001B64B1">
      <w:t>Willer</w:t>
    </w:r>
    <w:proofErr w:type="spellEnd"/>
    <w:r w:rsidRPr="001B64B1">
      <w:t xml:space="preserve">, Erik JS </w:t>
    </w:r>
    <w:proofErr w:type="spellStart"/>
    <w:r w:rsidRPr="001B64B1">
      <w:t>Emilson</w:t>
    </w:r>
    <w:proofErr w:type="spellEnd"/>
    <w:r w:rsidRPr="001B64B1">
      <w:t xml:space="preserve">, Andrew J </w:t>
    </w:r>
    <w:proofErr w:type="spellStart"/>
    <w:r w:rsidRPr="001B64B1">
      <w:t>Tanentzap</w:t>
    </w:r>
    <w:proofErr w:type="spellEnd"/>
  </w:p>
  <w:p w14:paraId="53AF13A1" w14:textId="77777777" w:rsidR="00265A49" w:rsidRDefault="00265A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A49"/>
    <w:rsid w:val="00010CAF"/>
    <w:rsid w:val="00012CA3"/>
    <w:rsid w:val="000A59B1"/>
    <w:rsid w:val="000A70B3"/>
    <w:rsid w:val="000E3C89"/>
    <w:rsid w:val="001076B1"/>
    <w:rsid w:val="0011451D"/>
    <w:rsid w:val="00123263"/>
    <w:rsid w:val="00142CB9"/>
    <w:rsid w:val="00156265"/>
    <w:rsid w:val="00157164"/>
    <w:rsid w:val="00173B4D"/>
    <w:rsid w:val="00193946"/>
    <w:rsid w:val="001E3BB5"/>
    <w:rsid w:val="001E53C5"/>
    <w:rsid w:val="00202CB6"/>
    <w:rsid w:val="00203F42"/>
    <w:rsid w:val="00205D87"/>
    <w:rsid w:val="0021261A"/>
    <w:rsid w:val="002300CF"/>
    <w:rsid w:val="00260C85"/>
    <w:rsid w:val="00265A49"/>
    <w:rsid w:val="00274E9D"/>
    <w:rsid w:val="002B0E84"/>
    <w:rsid w:val="002C52A5"/>
    <w:rsid w:val="002E7277"/>
    <w:rsid w:val="00320987"/>
    <w:rsid w:val="0036341B"/>
    <w:rsid w:val="003A4556"/>
    <w:rsid w:val="003F4D7A"/>
    <w:rsid w:val="00407D42"/>
    <w:rsid w:val="00436BE7"/>
    <w:rsid w:val="00472757"/>
    <w:rsid w:val="00477B3C"/>
    <w:rsid w:val="00490662"/>
    <w:rsid w:val="004B3684"/>
    <w:rsid w:val="0053231B"/>
    <w:rsid w:val="0055415A"/>
    <w:rsid w:val="005711C5"/>
    <w:rsid w:val="00576765"/>
    <w:rsid w:val="005C42C6"/>
    <w:rsid w:val="005E4FF3"/>
    <w:rsid w:val="00622B06"/>
    <w:rsid w:val="00642BDC"/>
    <w:rsid w:val="00655254"/>
    <w:rsid w:val="006957DC"/>
    <w:rsid w:val="006B745E"/>
    <w:rsid w:val="006B7C48"/>
    <w:rsid w:val="006C4B79"/>
    <w:rsid w:val="006F14A9"/>
    <w:rsid w:val="006F1ACC"/>
    <w:rsid w:val="0071352A"/>
    <w:rsid w:val="00715A92"/>
    <w:rsid w:val="00757515"/>
    <w:rsid w:val="00767DE6"/>
    <w:rsid w:val="007F014E"/>
    <w:rsid w:val="0081037E"/>
    <w:rsid w:val="008347DA"/>
    <w:rsid w:val="00854550"/>
    <w:rsid w:val="00857D3A"/>
    <w:rsid w:val="00857D61"/>
    <w:rsid w:val="008A3667"/>
    <w:rsid w:val="0092219C"/>
    <w:rsid w:val="00931A50"/>
    <w:rsid w:val="00997D60"/>
    <w:rsid w:val="009B4EEC"/>
    <w:rsid w:val="009C6125"/>
    <w:rsid w:val="009D74F2"/>
    <w:rsid w:val="00A26871"/>
    <w:rsid w:val="00A43CD3"/>
    <w:rsid w:val="00A6275C"/>
    <w:rsid w:val="00A76067"/>
    <w:rsid w:val="00A84E20"/>
    <w:rsid w:val="00AA0CB4"/>
    <w:rsid w:val="00AA48E1"/>
    <w:rsid w:val="00AA4FA4"/>
    <w:rsid w:val="00AB07A5"/>
    <w:rsid w:val="00AC2AE3"/>
    <w:rsid w:val="00B35202"/>
    <w:rsid w:val="00B45DFB"/>
    <w:rsid w:val="00B51F6B"/>
    <w:rsid w:val="00B77877"/>
    <w:rsid w:val="00B82589"/>
    <w:rsid w:val="00BD220F"/>
    <w:rsid w:val="00C40842"/>
    <w:rsid w:val="00C716AC"/>
    <w:rsid w:val="00C900F8"/>
    <w:rsid w:val="00D0401E"/>
    <w:rsid w:val="00D23689"/>
    <w:rsid w:val="00D502B5"/>
    <w:rsid w:val="00D844A1"/>
    <w:rsid w:val="00D94AB2"/>
    <w:rsid w:val="00D967AC"/>
    <w:rsid w:val="00DA3143"/>
    <w:rsid w:val="00DB6C2E"/>
    <w:rsid w:val="00DD0EF2"/>
    <w:rsid w:val="00DE49BA"/>
    <w:rsid w:val="00DE6290"/>
    <w:rsid w:val="00E035A5"/>
    <w:rsid w:val="00E03834"/>
    <w:rsid w:val="00E56DD8"/>
    <w:rsid w:val="00EA09DE"/>
    <w:rsid w:val="00EC0CDD"/>
    <w:rsid w:val="00EC32FC"/>
    <w:rsid w:val="00F10FC8"/>
    <w:rsid w:val="00F14AF8"/>
    <w:rsid w:val="00F65090"/>
    <w:rsid w:val="00F86B78"/>
    <w:rsid w:val="00FB6D7A"/>
    <w:rsid w:val="00FC57B0"/>
    <w:rsid w:val="00FD0347"/>
    <w:rsid w:val="00FD7450"/>
    <w:rsid w:val="00F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0AD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5A4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A49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65A49"/>
  </w:style>
  <w:style w:type="character" w:styleId="PageNumber">
    <w:name w:val="page number"/>
    <w:basedOn w:val="DefaultParagraphFont"/>
    <w:uiPriority w:val="99"/>
    <w:semiHidden/>
    <w:unhideWhenUsed/>
    <w:rsid w:val="00265A49"/>
  </w:style>
  <w:style w:type="character" w:styleId="LineNumber">
    <w:name w:val="line number"/>
    <w:basedOn w:val="DefaultParagraphFont"/>
    <w:uiPriority w:val="99"/>
    <w:semiHidden/>
    <w:unhideWhenUsed/>
    <w:rsid w:val="00265A49"/>
  </w:style>
  <w:style w:type="paragraph" w:styleId="Footer">
    <w:name w:val="footer"/>
    <w:basedOn w:val="Normal"/>
    <w:link w:val="FooterChar"/>
    <w:uiPriority w:val="99"/>
    <w:unhideWhenUsed/>
    <w:rsid w:val="00265A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A4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9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94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946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9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9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6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70879-4B4C-0E40-8EC2-60B8B373A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4</Words>
  <Characters>401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Fitch</dc:creator>
  <cp:keywords/>
  <dc:description/>
  <cp:lastModifiedBy>Amelia Fitch</cp:lastModifiedBy>
  <cp:revision>3</cp:revision>
  <dcterms:created xsi:type="dcterms:W3CDTF">2018-05-29T20:29:00Z</dcterms:created>
  <dcterms:modified xsi:type="dcterms:W3CDTF">2018-05-29T20:30:00Z</dcterms:modified>
</cp:coreProperties>
</file>